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C73" w:rsidRPr="00351C73" w:rsidRDefault="00351C73" w:rsidP="00351C73">
      <w:pPr>
        <w:spacing w:before="100" w:beforeAutospacing="1" w:after="100" w:afterAutospacing="1" w:line="240" w:lineRule="auto"/>
        <w:rPr>
          <w:b/>
        </w:rPr>
      </w:pPr>
      <w:r w:rsidRPr="00351C73">
        <w:rPr>
          <w:b/>
        </w:rPr>
        <w:t>Table S1. Primer Sequences</w:t>
      </w:r>
      <w:r w:rsidR="006C519F">
        <w:rPr>
          <w:b/>
        </w:rPr>
        <w:t xml:space="preserve"> used for </w:t>
      </w:r>
      <w:proofErr w:type="spellStart"/>
      <w:r w:rsidR="006C519F">
        <w:rPr>
          <w:b/>
        </w:rPr>
        <w:t>qRT</w:t>
      </w:r>
      <w:proofErr w:type="spellEnd"/>
      <w:r w:rsidR="006C519F">
        <w:rPr>
          <w:b/>
        </w:rPr>
        <w:t>-PCR</w:t>
      </w:r>
      <w:r>
        <w:rPr>
          <w:b/>
        </w:rPr>
        <w:t>.</w:t>
      </w:r>
    </w:p>
    <w:tbl>
      <w:tblPr>
        <w:tblW w:w="9936" w:type="dxa"/>
        <w:tblCellMar>
          <w:left w:w="0" w:type="dxa"/>
          <w:right w:w="0" w:type="dxa"/>
        </w:tblCellMar>
        <w:tblLook w:val="04A0"/>
      </w:tblPr>
      <w:tblGrid>
        <w:gridCol w:w="1006"/>
        <w:gridCol w:w="4536"/>
        <w:gridCol w:w="4394"/>
      </w:tblGrid>
      <w:tr w:rsidR="00351C73" w:rsidRPr="00351C73" w:rsidTr="00351C73">
        <w:trPr>
          <w:trHeight w:val="177"/>
        </w:trPr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  <w:rPr>
                <w:b/>
              </w:rPr>
            </w:pPr>
            <w:r w:rsidRPr="00351C73">
              <w:rPr>
                <w:b/>
              </w:rPr>
              <w:t>Gen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  <w:rPr>
                <w:b/>
              </w:rPr>
            </w:pPr>
            <w:r w:rsidRPr="00351C73">
              <w:rPr>
                <w:b/>
              </w:rPr>
              <w:t>Forward Primer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  <w:rPr>
                <w:b/>
              </w:rPr>
            </w:pPr>
            <w:r w:rsidRPr="00351C73">
              <w:rPr>
                <w:b/>
              </w:rPr>
              <w:t>Reverse Primer</w:t>
            </w:r>
            <w:r w:rsidRPr="00351C73">
              <w:rPr>
                <w:b/>
                <w:bCs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HOXB7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TTGTTACTAGTCCAGCTCTGGGAACTGAATC 3' 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TTGTTAAGCTTCCACAGTCCACAAAGACAGC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KRT8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CAAAGGCCAGAGGGCTTC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ACGTTCATCAGCTCCTGGT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HDAC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CTGGACCACCAGTTCTCAC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CTGTTGTTGCTTGATGTGC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PUM2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GGGAGCTTCTCACCATTCAA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CCTTCCTAAATCGAGAATCC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SMG7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GATTTACCATGCCGTGTGAA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TTCTGTATCGAGCAATGTCTCC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SR140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GGACGGAAGATTTTCGTAT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CCTCTGTTCTTCCTTAAGTGC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ANKHD1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CGAAGTGTCCGAGGTTGAAT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TGCTTCTAGTCGTGCCTGTG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SMC3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AAAGAAACAGAGGGCAAACG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CATCAAGTTTGGCACGAGTC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CTDSP2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AAGCAAGGCCTGGTCTCC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CAATGGTGTTTGCTTCCTC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FGFR1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GATGTGCAGAGCATCAACT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AGGGGAGAGCATCTGAAACA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HOXA7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AGTGACCTCGCCAAAGG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AGGTCCTGAAGACCGCATC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SLC9A6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CATTTGCCTTGGCCATTC 3'</w:t>
            </w:r>
            <w:r w:rsidRPr="00351C73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5' AATCAACACCAACCCTGATATG 3'</w:t>
            </w:r>
            <w:r w:rsidRPr="00351C73">
              <w:rPr>
                <w:rFonts w:hint="eastAsia"/>
              </w:rPr>
              <w:t xml:space="preserve">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Ku70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CGACAGGTGTTTGCTGAGAA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CCTGGTTGGATTTTGCTTTC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Ku80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AATCCAGGTGCAAAACGAAT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GGGTTGTCTTCATTGGTGA 3' </w:t>
            </w:r>
          </w:p>
        </w:tc>
      </w:tr>
      <w:tr w:rsidR="00351C73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DNA-PK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TGCAAGGTTATAAACGCAAAA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ACCTCAGGAACTGTGTCAAGG 3' </w:t>
            </w:r>
          </w:p>
        </w:tc>
      </w:tr>
      <w:tr w:rsidR="00351C73" w:rsidRPr="00351C73" w:rsidTr="00737BAB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>VEGF</w:t>
            </w:r>
            <w:r w:rsidRPr="00351C73">
              <w:rPr>
                <w:b/>
                <w:bCs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GCTACTGCCATCCAATCGAG 3'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E0398" w:rsidRPr="00351C73" w:rsidRDefault="00351C73" w:rsidP="00351C73">
            <w:pPr>
              <w:spacing w:before="100" w:beforeAutospacing="1" w:after="100" w:afterAutospacing="1" w:line="240" w:lineRule="auto"/>
            </w:pPr>
            <w:r w:rsidRPr="00351C73">
              <w:t xml:space="preserve">5' ATCCGCATAATCTGCATGGT 3' </w:t>
            </w:r>
          </w:p>
        </w:tc>
      </w:tr>
      <w:tr w:rsidR="00737BAB" w:rsidRPr="00351C73" w:rsidTr="00737BAB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>
              <w:t>HOXA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 5' CCACGCTTGACACTCACACT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GGGTTATTGGGATCGATGG 3'</w:t>
            </w:r>
          </w:p>
        </w:tc>
      </w:tr>
      <w:tr w:rsidR="00737BAB" w:rsidRPr="00351C73" w:rsidTr="00737BAB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>
              <w:t>BCL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GAGGATTGTGGCCTTCTTTG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CATCCCAGCCTCCGTTATC 3'</w:t>
            </w:r>
          </w:p>
        </w:tc>
      </w:tr>
      <w:tr w:rsidR="00737BAB" w:rsidRPr="00351C73" w:rsidTr="00737BAB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>
              <w:t>MEIS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TGATGGCTTGGACAACAGTG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AGGGTGTGTTAGATGCTGGA 3'</w:t>
            </w:r>
          </w:p>
        </w:tc>
      </w:tr>
      <w:tr w:rsidR="00737BAB" w:rsidRPr="00351C73" w:rsidTr="003E7FE4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>
              <w:t>MY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TAGTGGAAAACCAGCAGCCT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737BAB" w:rsidRPr="00351C73" w:rsidRDefault="00737BAB" w:rsidP="00351C73">
            <w:pPr>
              <w:spacing w:before="100" w:beforeAutospacing="1" w:after="100" w:afterAutospacing="1" w:line="240" w:lineRule="auto"/>
            </w:pPr>
            <w:r w:rsidRPr="00737BAB">
              <w:t>5' GTTCACCATGTCTCCTCCCA 3'</w:t>
            </w:r>
          </w:p>
        </w:tc>
      </w:tr>
      <w:tr w:rsidR="003E7FE4" w:rsidRPr="00351C73" w:rsidTr="003E7FE4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FG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111154">
              <w:rPr>
                <w:szCs w:val="24"/>
              </w:rPr>
              <w:t>5' CTGGCTTCTAAATGTGTTACGG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111154">
              <w:rPr>
                <w:szCs w:val="24"/>
              </w:rPr>
              <w:t>5' CCCAGGTCCTGTTTTGGAT 3'</w:t>
            </w:r>
          </w:p>
        </w:tc>
      </w:tr>
      <w:tr w:rsidR="003E7FE4" w:rsidRPr="00351C73" w:rsidTr="003E7FE4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MM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TGGGCAACAAATATGAGAGAG</w:t>
            </w:r>
            <w:r w:rsidRPr="00C436C3">
              <w:rPr>
                <w:szCs w:val="24"/>
              </w:rPr>
              <w:t xml:space="preserve">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CGGCATCCAGGTTATCGGGG</w:t>
            </w:r>
            <w:r w:rsidRPr="00C436C3">
              <w:rPr>
                <w:szCs w:val="24"/>
              </w:rPr>
              <w:t xml:space="preserve"> 3'</w:t>
            </w:r>
          </w:p>
        </w:tc>
      </w:tr>
      <w:tr w:rsidR="003E7FE4" w:rsidRPr="00351C73" w:rsidTr="003E7FE4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WNT5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ATTCTTGGTGGTCGCTAGGT</w:t>
            </w:r>
            <w:r w:rsidRPr="00C436C3">
              <w:rPr>
                <w:szCs w:val="24"/>
              </w:rPr>
              <w:t xml:space="preserve">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TGTACTGCATGTGGTCCTGA</w:t>
            </w:r>
            <w:r w:rsidRPr="00C436C3">
              <w:rPr>
                <w:szCs w:val="24"/>
              </w:rPr>
              <w:t xml:space="preserve"> 3'</w:t>
            </w:r>
          </w:p>
        </w:tc>
      </w:tr>
      <w:tr w:rsidR="003E7FE4" w:rsidRPr="00351C73" w:rsidTr="003E7FE4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PDGF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CATGTTCTGGCCGAGGAAG</w:t>
            </w:r>
            <w:r w:rsidRPr="00C436C3">
              <w:rPr>
                <w:szCs w:val="24"/>
              </w:rPr>
              <w:t xml:space="preserve"> 3'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AGTCTATCTCCAGGAGTCGC</w:t>
            </w:r>
            <w:r w:rsidRPr="00C436C3">
              <w:rPr>
                <w:szCs w:val="24"/>
              </w:rPr>
              <w:t xml:space="preserve"> 3'</w:t>
            </w:r>
          </w:p>
        </w:tc>
      </w:tr>
      <w:tr w:rsidR="003E7FE4" w:rsidRPr="00351C73" w:rsidTr="00351C73">
        <w:trPr>
          <w:trHeight w:val="263"/>
        </w:trPr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THBS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ACTCGCAGTGGAAGAACGTC</w:t>
            </w:r>
            <w:r w:rsidRPr="00C436C3">
              <w:rPr>
                <w:szCs w:val="24"/>
              </w:rPr>
              <w:t xml:space="preserve">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7FE4" w:rsidRPr="00C436C3" w:rsidRDefault="003E7FE4" w:rsidP="002324C8">
            <w:pPr>
              <w:spacing w:before="100" w:beforeAutospacing="1" w:after="100" w:afterAutospacing="1"/>
              <w:rPr>
                <w:szCs w:val="24"/>
              </w:rPr>
            </w:pPr>
            <w:r w:rsidRPr="00C436C3">
              <w:rPr>
                <w:szCs w:val="24"/>
              </w:rPr>
              <w:t xml:space="preserve">5' </w:t>
            </w:r>
            <w:r w:rsidRPr="00460EFA">
              <w:rPr>
                <w:szCs w:val="24"/>
              </w:rPr>
              <w:t>GAAGCAAACCCCTGAAGTGA</w:t>
            </w:r>
            <w:r w:rsidRPr="00C436C3">
              <w:rPr>
                <w:szCs w:val="24"/>
              </w:rPr>
              <w:t xml:space="preserve"> 3'</w:t>
            </w:r>
          </w:p>
        </w:tc>
      </w:tr>
    </w:tbl>
    <w:p w:rsidR="00261B12" w:rsidRDefault="00261B12" w:rsidP="00351C73">
      <w:pPr>
        <w:spacing w:before="100" w:beforeAutospacing="1" w:after="100" w:afterAutospacing="1" w:line="240" w:lineRule="auto"/>
      </w:pPr>
    </w:p>
    <w:sectPr w:rsidR="00261B12" w:rsidSect="00351C7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1C73"/>
    <w:rsid w:val="000E0398"/>
    <w:rsid w:val="00261B12"/>
    <w:rsid w:val="002F2BC4"/>
    <w:rsid w:val="00351C73"/>
    <w:rsid w:val="00386670"/>
    <w:rsid w:val="003E7FE4"/>
    <w:rsid w:val="006C519F"/>
    <w:rsid w:val="007322DA"/>
    <w:rsid w:val="00737BAB"/>
    <w:rsid w:val="00EC38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7B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4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429</Characters>
  <Application>Microsoft Office Word</Application>
  <DocSecurity>0</DocSecurity>
  <Lines>39</Lines>
  <Paragraphs>16</Paragraphs>
  <ScaleCrop>false</ScaleCrop>
  <Company>organization</Company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w</dc:creator>
  <cp:keywords/>
  <dc:description/>
  <cp:lastModifiedBy>Christine How</cp:lastModifiedBy>
  <cp:revision>3</cp:revision>
  <dcterms:created xsi:type="dcterms:W3CDTF">2013-05-16T16:17:00Z</dcterms:created>
  <dcterms:modified xsi:type="dcterms:W3CDTF">2013-05-16T16:20:00Z</dcterms:modified>
</cp:coreProperties>
</file>